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bookmarkStart w:id="0" w:name="_Hlk520396269"/>
      <w:bookmarkEnd w:id="0"/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1 Candidate genes related to heat stress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/>
        <w:t xml:space="preserve"> transcriptom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17"/>
        <w:gridCol w:w="4962"/>
        <w:gridCol w:w="1071"/>
      </w:tblGrid>
      <w:tr>
        <w:trPr>
          <w:trHeight w:val="37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28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A1_8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kDa protein 1/8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9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 family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4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-binding protein CM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-like facto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6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B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Clp protease ATP-binding subunit ClpB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FF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transcription factor, other eukaryot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0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EL, HSPD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GroE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0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K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 chaperone DnaK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0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pG, HSP90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 chaperone HtpG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, gap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aldehyde 3-phosphate dehydro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5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JA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J homolog subfamily A member 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90B, TRA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protein 90kDa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kDa protein 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1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TC2_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DP-L-galactose phosphory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h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ate--cysteine lig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8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1, ISYNA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-inositol-1-phosphate synth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0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3.3.1, rpoH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polymerase sigma-32 facto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A7_1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nexin A7/1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6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PE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 chaperone Grp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4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5C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-inositol-1-phosphate synth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roline-5-carboxylate reduc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KBP4_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K506-binding protein 4/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9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32e, RPL3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 subunit ribosomal protein L32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J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 chaperone DnaJ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MPP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nose-1-phosphate guanylyltransfe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R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ory protein NPR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lipoprotein D and lipocalin family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8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CC2, XPD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excision repair protein ERCC-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5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BP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70-interacting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6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F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transcription facto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8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KP2, FBXL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-box and leucine-rich repeat protein 1 (S-phase kinase-associated protein 2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O, SMT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ubiquitin-related modifie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0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MC1, RPT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S proteasome regulatory subunit T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0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MD4, RPN10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S proteasome regulatory subunit N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6KB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protein S6 kinase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ZB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ping protein (actin filament) muscle Z-line,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6:00Z</dcterms:created>
  <dc:creator>think</dc:creator>
  <dc:description/>
  <cp:keywords/>
  <dc:language>en-US</dc:language>
  <cp:lastModifiedBy>think</cp:lastModifiedBy>
  <dcterms:modified xsi:type="dcterms:W3CDTF">2018-07-27T09:03:00Z</dcterms:modified>
  <cp:revision>10</cp:revision>
  <dc:subject/>
  <dc:title>Supplementary Material</dc:title>
</cp:coreProperties>
</file>